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08706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186D43A7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5A8A5A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1E6F10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3B93D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473C58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6A695EA8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2C92A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6ED8F8C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614F2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27BD7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BDCE3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75D0D3" w14:textId="42434763" w:rsidR="00775582" w:rsidRPr="00775582" w:rsidRDefault="003E56AF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1C6A8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75582" w:rsidRPr="00775582" w14:paraId="3E4C370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CBF69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C060C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D0B7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BE443A" w14:textId="2A315980" w:rsidR="00775582" w:rsidRPr="00775582" w:rsidRDefault="006E200F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775582" w:rsidRPr="00775582" w14:paraId="4191DD8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E86FE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19884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E98D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8B142E" w14:textId="3886E5F9" w:rsidR="00775582" w:rsidRPr="00775582" w:rsidRDefault="00612AE3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1EEE818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3ECAC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AD509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9AC3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4F86AD" w14:textId="26B9F024" w:rsidR="00775582" w:rsidRPr="00775582" w:rsidRDefault="004A27D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775582" w:rsidRPr="00775582" w14:paraId="06FF9BAF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EADF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92961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99569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FCDEE4" w14:textId="6F15F5E3" w:rsidR="00775582" w:rsidRPr="00775582" w:rsidRDefault="00254CE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010AF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75582" w:rsidRPr="00775582" w14:paraId="74B8440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044D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24120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3806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F12F81" w14:textId="3E201016" w:rsidR="00775582" w:rsidRPr="00775582" w:rsidRDefault="0085374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603762F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1684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D4D9E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7BA4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71DCFB" w14:textId="58E9DBB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56A050B1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7DBCEF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03FA79F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448A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82B93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08C6A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B9D3AD" w14:textId="0B88F24D" w:rsidR="00775582" w:rsidRPr="00775582" w:rsidRDefault="00636E88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2 </w:t>
            </w:r>
            <w:r w:rsidR="0067418D" w:rsidRPr="0067418D">
              <w:rPr>
                <w:rFonts w:ascii="Calibri" w:eastAsia="Times New Roman" w:hAnsi="Calibri" w:cs="Calibri"/>
                <w:color w:val="000000"/>
              </w:rPr>
              <w:t>File Search strategy</w:t>
            </w:r>
          </w:p>
        </w:tc>
      </w:tr>
      <w:tr w:rsidR="00775582" w:rsidRPr="00775582" w14:paraId="13E39D9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26356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DB722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4B6414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3A3E6" w14:textId="14D157C0" w:rsidR="00775582" w:rsidRPr="00775582" w:rsidRDefault="00B17CE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-6</w:t>
            </w:r>
          </w:p>
        </w:tc>
      </w:tr>
      <w:tr w:rsidR="00775582" w:rsidRPr="00775582" w14:paraId="4F1F0BC5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21D7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6503F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564AB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459BF0" w14:textId="77777777" w:rsidR="0081652E" w:rsidRDefault="00EF7F28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2 </w:t>
            </w:r>
            <w:r w:rsidRPr="0067418D">
              <w:rPr>
                <w:rFonts w:ascii="Calibri" w:eastAsia="Times New Roman" w:hAnsi="Calibri" w:cs="Calibri"/>
                <w:color w:val="000000"/>
              </w:rPr>
              <w:t>File Search strategy</w:t>
            </w:r>
          </w:p>
          <w:p w14:paraId="7A7E01FC" w14:textId="1609E636" w:rsidR="0081652E" w:rsidRPr="0081652E" w:rsidRDefault="0081652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2F0EDB1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135BB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B2121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D909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51CC12" w14:textId="26B2D02A" w:rsidR="00775582" w:rsidRPr="00775582" w:rsidRDefault="004A27D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7CAA981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F80F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77449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E48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8C411D" w14:textId="623535EF" w:rsidR="00775582" w:rsidRPr="00775582" w:rsidRDefault="004A27D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775582" w:rsidRPr="00775582" w14:paraId="5023CF2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9906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AE077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61BE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610EA" w14:textId="23FA8A4D" w:rsidR="00775582" w:rsidRPr="00775582" w:rsidRDefault="004A27D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applicable</w:t>
            </w:r>
          </w:p>
        </w:tc>
      </w:tr>
      <w:tr w:rsidR="00775582" w:rsidRPr="00775582" w14:paraId="044B4E5E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8CEE5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0CC906AE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0A24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29C64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7CE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A1871B" w14:textId="2E85A156" w:rsidR="00775582" w:rsidRPr="00775582" w:rsidRDefault="001E589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27FBA911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711FBF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73F9062D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91BA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AAE6B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617D4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0EF5D0" w14:textId="37E373E7" w:rsidR="00775582" w:rsidRPr="00775582" w:rsidRDefault="00A07615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</w:rPr>
              <w:t>done yet</w:t>
            </w:r>
          </w:p>
        </w:tc>
      </w:tr>
      <w:tr w:rsidR="00775582" w:rsidRPr="00775582" w14:paraId="46B60DD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6ECF7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1A612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0DC2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F9DD93" w14:textId="625B977A" w:rsidR="00775582" w:rsidRPr="00775582" w:rsidRDefault="00A0761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</w:rPr>
              <w:t>done yet</w:t>
            </w:r>
          </w:p>
        </w:tc>
      </w:tr>
      <w:tr w:rsidR="00775582" w:rsidRPr="00775582" w14:paraId="5449B91C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EF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CFF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3A4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E0E6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5427DF75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540B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00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1F9BB04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6C2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46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D2725CA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78C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023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0FD5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E16DD5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469D5" w14:textId="77777777" w:rsidR="002C40C4" w:rsidRDefault="002C40C4" w:rsidP="003E56AF">
      <w:pPr>
        <w:spacing w:after="0" w:line="240" w:lineRule="auto"/>
      </w:pPr>
      <w:r>
        <w:separator/>
      </w:r>
    </w:p>
  </w:endnote>
  <w:endnote w:type="continuationSeparator" w:id="0">
    <w:p w14:paraId="4755E522" w14:textId="77777777" w:rsidR="002C40C4" w:rsidRDefault="002C40C4" w:rsidP="003E5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8987E" w14:textId="77777777" w:rsidR="002C40C4" w:rsidRDefault="002C40C4" w:rsidP="003E56AF">
      <w:pPr>
        <w:spacing w:after="0" w:line="240" w:lineRule="auto"/>
      </w:pPr>
      <w:r>
        <w:separator/>
      </w:r>
    </w:p>
  </w:footnote>
  <w:footnote w:type="continuationSeparator" w:id="0">
    <w:p w14:paraId="31609FD2" w14:textId="77777777" w:rsidR="002C40C4" w:rsidRDefault="002C40C4" w:rsidP="003E5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10AF0"/>
    <w:rsid w:val="001C6A84"/>
    <w:rsid w:val="001E589A"/>
    <w:rsid w:val="00254CE6"/>
    <w:rsid w:val="002C40C4"/>
    <w:rsid w:val="003D7C8E"/>
    <w:rsid w:val="003E56AF"/>
    <w:rsid w:val="004A27D9"/>
    <w:rsid w:val="00612AE3"/>
    <w:rsid w:val="00636E88"/>
    <w:rsid w:val="0067418D"/>
    <w:rsid w:val="006A0A58"/>
    <w:rsid w:val="006E200F"/>
    <w:rsid w:val="00775582"/>
    <w:rsid w:val="0081652E"/>
    <w:rsid w:val="0085374B"/>
    <w:rsid w:val="00A07615"/>
    <w:rsid w:val="00B17CEE"/>
    <w:rsid w:val="00D178C4"/>
    <w:rsid w:val="00D75D8B"/>
    <w:rsid w:val="00E14F2F"/>
    <w:rsid w:val="00E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668A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56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6AF"/>
  </w:style>
  <w:style w:type="paragraph" w:styleId="Footer">
    <w:name w:val="footer"/>
    <w:basedOn w:val="Normal"/>
    <w:link w:val="FooterChar"/>
    <w:uiPriority w:val="99"/>
    <w:unhideWhenUsed/>
    <w:rsid w:val="003E56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4</Words>
  <Characters>2325</Characters>
  <Application>Microsoft Office Word</Application>
  <DocSecurity>0</DocSecurity>
  <Lines>11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zixing zhong</cp:lastModifiedBy>
  <cp:revision>19</cp:revision>
  <dcterms:created xsi:type="dcterms:W3CDTF">2020-02-13T16:06:00Z</dcterms:created>
  <dcterms:modified xsi:type="dcterms:W3CDTF">2025-07-10T03:40:00Z</dcterms:modified>
</cp:coreProperties>
</file>